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356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657"/>
        <w:gridCol w:w="951"/>
        <w:gridCol w:w="1323"/>
        <w:gridCol w:w="1284"/>
        <w:gridCol w:w="1657"/>
      </w:tblGrid>
      <w:tr>
        <w:trPr>
          <w:trHeight w:val="1050" w:hRule="atLeast"/>
        </w:trPr>
        <w:tc>
          <w:tcPr>
            <w:tcW w:w="14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rker</w:t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romosome</w:t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eles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ze</w:t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nealing Temp</w:t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ptimal     concentration        (uM)</w:t>
            </w:r>
          </w:p>
        </w:tc>
      </w:tr>
      <w:tr>
        <w:trPr>
          <w:trHeight w:val="60" w:hRule="atLeast"/>
        </w:trPr>
        <w:tc>
          <w:tcPr>
            <w:tcW w:w="148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1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8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70" w:hRule="atLeast"/>
        </w:trPr>
        <w:tc>
          <w:tcPr>
            <w:tcW w:w="148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T21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-215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10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2-23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S1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7-24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AS-H3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-16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-1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2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-22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4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6-16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HEQ10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-21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1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-21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1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-24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6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-29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1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-12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0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-17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3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2-25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2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-21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DEQ43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-19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2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1-23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2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-17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8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-30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0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-30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6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-26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3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2-26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2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0-3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8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-29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7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9-30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HEQ8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3-14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IAS-H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-14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0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7-3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0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5-2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4-2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2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3-25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1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-13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G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-19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-14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0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-27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3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-12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-21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4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8-18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-11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HEQ1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-16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2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-17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2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-14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1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9-17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6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2-17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-14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1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-18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T1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3-14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-24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B3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-14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6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3-28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HL04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4-15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0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5-24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1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-12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HL20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-10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T1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-15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1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9-1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270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-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-1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70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7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2-22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70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S2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-14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5.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-16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8-23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-1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-11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0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3-17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5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6-23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HEQ7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-19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Y19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7-17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9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5-329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5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-19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9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1-20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3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-17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7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9-27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5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8-21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7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-211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S4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-14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1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-18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7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7-20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3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6-202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GCV1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4-19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MS4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-21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TG2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-14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1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4-20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5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0-27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7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5-17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24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-22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6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-22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1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1-28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HEQ7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2-20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7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8-21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-1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-11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1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1-26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31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-22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40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-30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CDEQ42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6-250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27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1-255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8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9-233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2.2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-156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2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-168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75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4-16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R03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-21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HT33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-167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M03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-144</w:t>
            </w:r>
          </w:p>
        </w:tc>
        <w:tc>
          <w:tcPr>
            <w:tcW w:w="128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48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X022</w:t>
            </w:r>
          </w:p>
        </w:tc>
        <w:tc>
          <w:tcPr>
            <w:tcW w:w="1657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51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323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-124</w:t>
            </w:r>
          </w:p>
        </w:tc>
        <w:tc>
          <w:tcPr>
            <w:tcW w:w="128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8</w:t>
            </w:r>
          </w:p>
        </w:tc>
        <w:tc>
          <w:tcPr>
            <w:tcW w:w="1657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: Microsattelite list used for genome sca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17:33:00Z</dcterms:created>
  <dc:creator>Karin A Bosh</dc:creator>
  <dc:description/>
  <cp:keywords/>
  <dc:language>en-US</dc:language>
  <cp:lastModifiedBy>Karin A Bosh</cp:lastModifiedBy>
  <dcterms:modified xsi:type="dcterms:W3CDTF">2008-07-24T17:34:00Z</dcterms:modified>
  <cp:revision>1</cp:revision>
  <dc:subject/>
  <dc:title>Marker</dc:title>
</cp:coreProperties>
</file>